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3F4BA1" w14:textId="77777777" w:rsidR="00E96FBA" w:rsidRPr="00D96C5E" w:rsidRDefault="00E96FBA" w:rsidP="00E96FBA">
      <w:pPr>
        <w:spacing w:line="240" w:lineRule="auto"/>
        <w:ind w:left="993" w:hanging="993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2</w:t>
      </w:r>
      <w:r w:rsidRPr="00D96C5E">
        <w:rPr>
          <w:rFonts w:ascii="Times New Roman" w:hAnsi="Times New Roman" w:cs="Times New Roman"/>
          <w:b/>
          <w:sz w:val="20"/>
          <w:szCs w:val="20"/>
        </w:rPr>
        <w:t xml:space="preserve"> Tabl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D96C5E">
        <w:rPr>
          <w:rFonts w:ascii="Times New Roman" w:hAnsi="Times New Roman" w:cs="Times New Roman"/>
          <w:b/>
          <w:sz w:val="20"/>
          <w:szCs w:val="20"/>
        </w:rPr>
        <w:t xml:space="preserve"> List of RAPD and ISSR primers used for genetic fidelity studies of </w:t>
      </w:r>
      <w:r w:rsidRPr="00D96C5E">
        <w:rPr>
          <w:rFonts w:ascii="Times New Roman" w:hAnsi="Times New Roman" w:cs="Times New Roman"/>
          <w:b/>
          <w:i/>
          <w:sz w:val="20"/>
          <w:szCs w:val="20"/>
        </w:rPr>
        <w:t xml:space="preserve">Citrus </w:t>
      </w:r>
      <w:proofErr w:type="spellStart"/>
      <w:r w:rsidRPr="00D96C5E">
        <w:rPr>
          <w:rFonts w:ascii="Times New Roman" w:hAnsi="Times New Roman" w:cs="Times New Roman"/>
          <w:b/>
          <w:i/>
          <w:sz w:val="20"/>
          <w:szCs w:val="20"/>
        </w:rPr>
        <w:t>jambhiri</w:t>
      </w:r>
      <w:proofErr w:type="spellEnd"/>
      <w:r w:rsidRPr="00D96C5E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r w:rsidRPr="00D96C5E">
        <w:rPr>
          <w:rFonts w:ascii="Times New Roman" w:eastAsia="Times New Roman" w:hAnsi="Times New Roman" w:cs="Times New Roman"/>
          <w:b/>
          <w:sz w:val="20"/>
          <w:szCs w:val="20"/>
        </w:rPr>
        <w:t>Lush. regenerants</w:t>
      </w:r>
    </w:p>
    <w:tbl>
      <w:tblPr>
        <w:tblStyle w:val="TableGrid"/>
        <w:tblW w:w="0" w:type="auto"/>
        <w:tblInd w:w="817" w:type="dxa"/>
        <w:tblLook w:val="04A0" w:firstRow="1" w:lastRow="0" w:firstColumn="1" w:lastColumn="0" w:noHBand="0" w:noVBand="1"/>
      </w:tblPr>
      <w:tblGrid>
        <w:gridCol w:w="1101"/>
        <w:gridCol w:w="1701"/>
        <w:gridCol w:w="2864"/>
      </w:tblGrid>
      <w:tr w:rsidR="00E96FBA" w:rsidRPr="00D96C5E" w14:paraId="4A846879" w14:textId="77777777" w:rsidTr="00745453">
        <w:tc>
          <w:tcPr>
            <w:tcW w:w="1101" w:type="dxa"/>
          </w:tcPr>
          <w:p w14:paraId="26454A6A" w14:textId="77777777" w:rsidR="00E96FBA" w:rsidRPr="00D96C5E" w:rsidRDefault="00E96FBA" w:rsidP="007454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b/>
                <w:sz w:val="20"/>
                <w:szCs w:val="20"/>
              </w:rPr>
              <w:t>Sl. Nos.</w:t>
            </w:r>
          </w:p>
        </w:tc>
        <w:tc>
          <w:tcPr>
            <w:tcW w:w="1701" w:type="dxa"/>
          </w:tcPr>
          <w:p w14:paraId="4B447FB3" w14:textId="77777777" w:rsidR="00E96FBA" w:rsidRPr="00D96C5E" w:rsidRDefault="00E96FBA" w:rsidP="007454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2864" w:type="dxa"/>
          </w:tcPr>
          <w:p w14:paraId="1DE3E2E7" w14:textId="77777777" w:rsidR="00E96FBA" w:rsidRPr="00D96C5E" w:rsidRDefault="00E96FBA" w:rsidP="007454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b/>
                <w:sz w:val="20"/>
                <w:szCs w:val="20"/>
              </w:rPr>
              <w:t>Sequence (5’-3’)</w:t>
            </w:r>
          </w:p>
        </w:tc>
      </w:tr>
      <w:tr w:rsidR="00E96FBA" w:rsidRPr="00D96C5E" w14:paraId="67B74E70" w14:textId="77777777" w:rsidTr="00745453">
        <w:tc>
          <w:tcPr>
            <w:tcW w:w="5666" w:type="dxa"/>
            <w:gridSpan w:val="3"/>
          </w:tcPr>
          <w:p w14:paraId="54A8B868" w14:textId="77777777" w:rsidR="00E96FBA" w:rsidRPr="00D96C5E" w:rsidRDefault="00E96FBA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b/>
                <w:sz w:val="20"/>
                <w:szCs w:val="20"/>
              </w:rPr>
              <w:t>RAPD Primers</w:t>
            </w:r>
          </w:p>
        </w:tc>
      </w:tr>
      <w:tr w:rsidR="00E96FBA" w:rsidRPr="00D96C5E" w14:paraId="11534F17" w14:textId="77777777" w:rsidTr="00745453">
        <w:tc>
          <w:tcPr>
            <w:tcW w:w="1101" w:type="dxa"/>
          </w:tcPr>
          <w:p w14:paraId="7E4904A9" w14:textId="77777777" w:rsidR="00E96FBA" w:rsidRPr="00D96C5E" w:rsidRDefault="00E96FBA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5244CFC3" w14:textId="77777777" w:rsidR="00E96FBA" w:rsidRPr="00D96C5E" w:rsidRDefault="00E96FBA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sz w:val="20"/>
                <w:szCs w:val="20"/>
              </w:rPr>
              <w:t xml:space="preserve">OP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96C5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64" w:type="dxa"/>
            <w:vAlign w:val="bottom"/>
          </w:tcPr>
          <w:p w14:paraId="34E35C29" w14:textId="77777777" w:rsidR="00E96FBA" w:rsidRPr="00D96C5E" w:rsidRDefault="00E96FBA" w:rsidP="007454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  GGGTAACGCC 3’</w:t>
            </w:r>
          </w:p>
        </w:tc>
      </w:tr>
      <w:tr w:rsidR="00E96FBA" w:rsidRPr="00D96C5E" w14:paraId="1D09A706" w14:textId="77777777" w:rsidTr="00745453">
        <w:tc>
          <w:tcPr>
            <w:tcW w:w="1101" w:type="dxa"/>
          </w:tcPr>
          <w:p w14:paraId="440DCFB1" w14:textId="77777777" w:rsidR="00E96FBA" w:rsidRPr="00D96C5E" w:rsidRDefault="00E96FBA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bottom"/>
          </w:tcPr>
          <w:p w14:paraId="60E584D4" w14:textId="77777777" w:rsidR="00E96FBA" w:rsidRPr="00D96C5E" w:rsidRDefault="00E96FBA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sz w:val="20"/>
                <w:szCs w:val="20"/>
              </w:rPr>
              <w:t xml:space="preserve">OP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96C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64" w:type="dxa"/>
            <w:vAlign w:val="bottom"/>
          </w:tcPr>
          <w:p w14:paraId="60259673" w14:textId="77777777" w:rsidR="00E96FBA" w:rsidRPr="00D96C5E" w:rsidRDefault="00E96FBA" w:rsidP="007454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  TTCGAGCCAG 3’</w:t>
            </w:r>
          </w:p>
        </w:tc>
      </w:tr>
      <w:tr w:rsidR="00E96FBA" w:rsidRPr="00D96C5E" w14:paraId="77044955" w14:textId="77777777" w:rsidTr="00745453">
        <w:tc>
          <w:tcPr>
            <w:tcW w:w="1101" w:type="dxa"/>
          </w:tcPr>
          <w:p w14:paraId="16596494" w14:textId="77777777" w:rsidR="00E96FBA" w:rsidRPr="00D96C5E" w:rsidRDefault="00E96FBA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7E743B9B" w14:textId="77777777" w:rsidR="00E96FBA" w:rsidRPr="00D96C5E" w:rsidRDefault="00E96FBA" w:rsidP="007454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C 08</w:t>
            </w:r>
          </w:p>
        </w:tc>
        <w:tc>
          <w:tcPr>
            <w:tcW w:w="2864" w:type="dxa"/>
          </w:tcPr>
          <w:p w14:paraId="4C1FB234" w14:textId="77777777" w:rsidR="00E96FBA" w:rsidRPr="00D96C5E" w:rsidRDefault="00E96FBA" w:rsidP="007454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 TGGACCGGTG 3’</w:t>
            </w:r>
          </w:p>
        </w:tc>
      </w:tr>
      <w:tr w:rsidR="00E96FBA" w:rsidRPr="00D96C5E" w14:paraId="42B8F373" w14:textId="77777777" w:rsidTr="00745453">
        <w:tc>
          <w:tcPr>
            <w:tcW w:w="1101" w:type="dxa"/>
          </w:tcPr>
          <w:p w14:paraId="7A7E36EA" w14:textId="77777777" w:rsidR="00E96FBA" w:rsidRPr="00D96C5E" w:rsidRDefault="00E96FBA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bottom"/>
          </w:tcPr>
          <w:p w14:paraId="570DA4B8" w14:textId="77777777" w:rsidR="00E96FBA" w:rsidRPr="00D96C5E" w:rsidRDefault="00E96FBA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sz w:val="20"/>
                <w:szCs w:val="20"/>
              </w:rPr>
              <w:t>OPC 12</w:t>
            </w:r>
          </w:p>
        </w:tc>
        <w:tc>
          <w:tcPr>
            <w:tcW w:w="2864" w:type="dxa"/>
            <w:vAlign w:val="bottom"/>
          </w:tcPr>
          <w:p w14:paraId="41750E78" w14:textId="77777777" w:rsidR="00E96FBA" w:rsidRPr="00D96C5E" w:rsidRDefault="00E96FBA" w:rsidP="007454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  TGTCATCCCC 3’</w:t>
            </w:r>
          </w:p>
        </w:tc>
      </w:tr>
      <w:tr w:rsidR="00E96FBA" w:rsidRPr="00D96C5E" w14:paraId="52A031CD" w14:textId="77777777" w:rsidTr="00745453">
        <w:tc>
          <w:tcPr>
            <w:tcW w:w="1101" w:type="dxa"/>
          </w:tcPr>
          <w:p w14:paraId="4C606528" w14:textId="77777777" w:rsidR="00E96FBA" w:rsidRPr="00D96C5E" w:rsidRDefault="00E96FBA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bottom"/>
          </w:tcPr>
          <w:p w14:paraId="29159C54" w14:textId="77777777" w:rsidR="00E96FBA" w:rsidRPr="00D96C5E" w:rsidRDefault="00E96FBA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sz w:val="20"/>
                <w:szCs w:val="20"/>
              </w:rPr>
              <w:t xml:space="preserve">OP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96C5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64" w:type="dxa"/>
            <w:vAlign w:val="bottom"/>
          </w:tcPr>
          <w:p w14:paraId="3D1B1277" w14:textId="77777777" w:rsidR="00E96FBA" w:rsidRPr="00D96C5E" w:rsidRDefault="00E96FBA" w:rsidP="007454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  GGACCCAACC 3’</w:t>
            </w:r>
          </w:p>
        </w:tc>
      </w:tr>
      <w:tr w:rsidR="00E96FBA" w:rsidRPr="00D96C5E" w14:paraId="64678999" w14:textId="77777777" w:rsidTr="00745453">
        <w:tc>
          <w:tcPr>
            <w:tcW w:w="1101" w:type="dxa"/>
          </w:tcPr>
          <w:p w14:paraId="66A365C1" w14:textId="77777777" w:rsidR="00E96FBA" w:rsidRPr="00D96C5E" w:rsidRDefault="00E96FBA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14:paraId="2583869D" w14:textId="77777777" w:rsidR="00E96FBA" w:rsidRPr="00D96C5E" w:rsidRDefault="00E96FBA" w:rsidP="007454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PF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96C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64" w:type="dxa"/>
          </w:tcPr>
          <w:p w14:paraId="41D00549" w14:textId="77777777" w:rsidR="00E96FBA" w:rsidRPr="00D96C5E" w:rsidRDefault="00E96FBA" w:rsidP="007454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 GAGGATCCCT 3’</w:t>
            </w:r>
          </w:p>
        </w:tc>
      </w:tr>
      <w:tr w:rsidR="00E96FBA" w:rsidRPr="00D96C5E" w14:paraId="5F04C65B" w14:textId="77777777" w:rsidTr="00745453">
        <w:tc>
          <w:tcPr>
            <w:tcW w:w="1101" w:type="dxa"/>
          </w:tcPr>
          <w:p w14:paraId="7316A8BE" w14:textId="77777777" w:rsidR="00E96FBA" w:rsidRPr="00D96C5E" w:rsidRDefault="00E96FBA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47546C05" w14:textId="77777777" w:rsidR="00E96FBA" w:rsidRPr="00D96C5E" w:rsidRDefault="00E96FBA" w:rsidP="007454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U 05</w:t>
            </w:r>
          </w:p>
        </w:tc>
        <w:tc>
          <w:tcPr>
            <w:tcW w:w="2864" w:type="dxa"/>
          </w:tcPr>
          <w:p w14:paraId="0CC0E458" w14:textId="77777777" w:rsidR="00E96FBA" w:rsidRPr="00D96C5E" w:rsidRDefault="00E96FBA" w:rsidP="007454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 TTGGCGGCCT 3’</w:t>
            </w:r>
          </w:p>
        </w:tc>
      </w:tr>
      <w:tr w:rsidR="00E96FBA" w:rsidRPr="00D96C5E" w14:paraId="17445B33" w14:textId="77777777" w:rsidTr="00745453">
        <w:tc>
          <w:tcPr>
            <w:tcW w:w="1101" w:type="dxa"/>
          </w:tcPr>
          <w:p w14:paraId="553A6859" w14:textId="77777777" w:rsidR="00E96FBA" w:rsidRPr="00D96C5E" w:rsidRDefault="00E96FBA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3CC20FA0" w14:textId="77777777" w:rsidR="00E96FBA" w:rsidRPr="00D96C5E" w:rsidRDefault="00E96FBA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sz w:val="20"/>
                <w:szCs w:val="20"/>
              </w:rPr>
              <w:t>OPU 20</w:t>
            </w:r>
          </w:p>
        </w:tc>
        <w:tc>
          <w:tcPr>
            <w:tcW w:w="2864" w:type="dxa"/>
          </w:tcPr>
          <w:p w14:paraId="7BDE392D" w14:textId="77777777" w:rsidR="00E96FBA" w:rsidRPr="00D96C5E" w:rsidRDefault="00E96FBA" w:rsidP="007454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 ACAGCCCCCA 3’</w:t>
            </w:r>
          </w:p>
        </w:tc>
      </w:tr>
      <w:tr w:rsidR="00E96FBA" w:rsidRPr="00D96C5E" w14:paraId="1BB6B0DC" w14:textId="77777777" w:rsidTr="00745453">
        <w:tc>
          <w:tcPr>
            <w:tcW w:w="5666" w:type="dxa"/>
            <w:gridSpan w:val="3"/>
          </w:tcPr>
          <w:p w14:paraId="346B8414" w14:textId="77777777" w:rsidR="00E96FBA" w:rsidRPr="00D96C5E" w:rsidRDefault="00E96FBA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b/>
                <w:sz w:val="20"/>
                <w:szCs w:val="20"/>
              </w:rPr>
              <w:t>ISSR Markers</w:t>
            </w:r>
          </w:p>
        </w:tc>
      </w:tr>
      <w:tr w:rsidR="00E96FBA" w:rsidRPr="00D96C5E" w14:paraId="431A74A1" w14:textId="77777777" w:rsidTr="00745453">
        <w:tc>
          <w:tcPr>
            <w:tcW w:w="1101" w:type="dxa"/>
          </w:tcPr>
          <w:p w14:paraId="4AABA73C" w14:textId="77777777" w:rsidR="00E96FBA" w:rsidRPr="00D96C5E" w:rsidRDefault="00E96FBA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14:paraId="363B954B" w14:textId="77777777" w:rsidR="00E96FBA" w:rsidRPr="00D96C5E" w:rsidRDefault="00E96FBA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sz w:val="20"/>
                <w:szCs w:val="20"/>
              </w:rPr>
              <w:t xml:space="preserve">UBC-807  </w:t>
            </w:r>
          </w:p>
        </w:tc>
        <w:tc>
          <w:tcPr>
            <w:tcW w:w="2864" w:type="dxa"/>
          </w:tcPr>
          <w:p w14:paraId="26DB38B0" w14:textId="77777777" w:rsidR="00E96FBA" w:rsidRPr="00D96C5E" w:rsidRDefault="00E96FBA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sz w:val="20"/>
                <w:szCs w:val="20"/>
              </w:rPr>
              <w:t xml:space="preserve"> (AG)8T</w:t>
            </w:r>
          </w:p>
        </w:tc>
      </w:tr>
      <w:tr w:rsidR="00E96FBA" w:rsidRPr="00D96C5E" w14:paraId="4BA5209F" w14:textId="77777777" w:rsidTr="00745453">
        <w:tc>
          <w:tcPr>
            <w:tcW w:w="1101" w:type="dxa"/>
          </w:tcPr>
          <w:p w14:paraId="68F92345" w14:textId="77777777" w:rsidR="00E96FBA" w:rsidRPr="00D96C5E" w:rsidRDefault="00E96FBA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38CB05A7" w14:textId="77777777" w:rsidR="00E96FBA" w:rsidRPr="00D96C5E" w:rsidRDefault="00E96FBA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sz w:val="20"/>
                <w:szCs w:val="20"/>
              </w:rPr>
              <w:t xml:space="preserve">UBC-810  </w:t>
            </w:r>
          </w:p>
        </w:tc>
        <w:tc>
          <w:tcPr>
            <w:tcW w:w="2864" w:type="dxa"/>
          </w:tcPr>
          <w:p w14:paraId="5FA4AD9C" w14:textId="77777777" w:rsidR="00E96FBA" w:rsidRPr="00D96C5E" w:rsidRDefault="00E96FBA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sz w:val="20"/>
                <w:szCs w:val="20"/>
              </w:rPr>
              <w:t xml:space="preserve"> (GA)8T</w:t>
            </w:r>
          </w:p>
        </w:tc>
      </w:tr>
      <w:tr w:rsidR="00E96FBA" w:rsidRPr="00D96C5E" w14:paraId="4EC62B38" w14:textId="77777777" w:rsidTr="00745453">
        <w:tc>
          <w:tcPr>
            <w:tcW w:w="1101" w:type="dxa"/>
          </w:tcPr>
          <w:p w14:paraId="18E163A2" w14:textId="77777777" w:rsidR="00E96FBA" w:rsidRPr="00D96C5E" w:rsidRDefault="00E96FBA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19B7F899" w14:textId="77777777" w:rsidR="00E96FBA" w:rsidRPr="00D96C5E" w:rsidRDefault="00E96FBA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sz w:val="20"/>
                <w:szCs w:val="20"/>
              </w:rPr>
              <w:t xml:space="preserve">UBC-811  </w:t>
            </w:r>
          </w:p>
        </w:tc>
        <w:tc>
          <w:tcPr>
            <w:tcW w:w="2864" w:type="dxa"/>
          </w:tcPr>
          <w:p w14:paraId="41C8C8A5" w14:textId="77777777" w:rsidR="00E96FBA" w:rsidRPr="00D96C5E" w:rsidRDefault="00E96FBA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sz w:val="20"/>
                <w:szCs w:val="20"/>
              </w:rPr>
              <w:t xml:space="preserve"> (GA)8C</w:t>
            </w:r>
          </w:p>
        </w:tc>
      </w:tr>
      <w:tr w:rsidR="00E96FBA" w:rsidRPr="00D96C5E" w14:paraId="165EA86F" w14:textId="77777777" w:rsidTr="00745453">
        <w:tc>
          <w:tcPr>
            <w:tcW w:w="1101" w:type="dxa"/>
          </w:tcPr>
          <w:p w14:paraId="2374F5E9" w14:textId="77777777" w:rsidR="00E96FBA" w:rsidRPr="00D96C5E" w:rsidRDefault="00E96FBA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590ABB11" w14:textId="77777777" w:rsidR="00E96FBA" w:rsidRPr="00D96C5E" w:rsidRDefault="00E96FBA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sz w:val="20"/>
                <w:szCs w:val="20"/>
              </w:rPr>
              <w:t xml:space="preserve">UBC-812  </w:t>
            </w:r>
          </w:p>
        </w:tc>
        <w:tc>
          <w:tcPr>
            <w:tcW w:w="2864" w:type="dxa"/>
          </w:tcPr>
          <w:p w14:paraId="0BB769B3" w14:textId="77777777" w:rsidR="00E96FBA" w:rsidRPr="00D96C5E" w:rsidRDefault="00E96FBA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sz w:val="20"/>
                <w:szCs w:val="20"/>
              </w:rPr>
              <w:t xml:space="preserve"> (GA)8A</w:t>
            </w:r>
          </w:p>
        </w:tc>
      </w:tr>
      <w:tr w:rsidR="00E96FBA" w:rsidRPr="00D96C5E" w14:paraId="337CBBE3" w14:textId="77777777" w:rsidTr="00745453">
        <w:tc>
          <w:tcPr>
            <w:tcW w:w="1101" w:type="dxa"/>
          </w:tcPr>
          <w:p w14:paraId="48706AD6" w14:textId="77777777" w:rsidR="00E96FBA" w:rsidRPr="00D96C5E" w:rsidRDefault="00E96FBA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1BBF7CA5" w14:textId="77777777" w:rsidR="00E96FBA" w:rsidRPr="00D96C5E" w:rsidRDefault="00E96FBA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sz w:val="20"/>
                <w:szCs w:val="20"/>
              </w:rPr>
              <w:t xml:space="preserve">UBC-827  </w:t>
            </w:r>
          </w:p>
        </w:tc>
        <w:tc>
          <w:tcPr>
            <w:tcW w:w="2864" w:type="dxa"/>
          </w:tcPr>
          <w:p w14:paraId="1C1D84CF" w14:textId="77777777" w:rsidR="00E96FBA" w:rsidRPr="00D96C5E" w:rsidRDefault="00E96FBA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sz w:val="20"/>
                <w:szCs w:val="20"/>
              </w:rPr>
              <w:t xml:space="preserve"> (AC)8G</w:t>
            </w:r>
          </w:p>
        </w:tc>
      </w:tr>
      <w:tr w:rsidR="00E96FBA" w:rsidRPr="00D96C5E" w14:paraId="3841AAEB" w14:textId="77777777" w:rsidTr="00745453">
        <w:tc>
          <w:tcPr>
            <w:tcW w:w="1101" w:type="dxa"/>
          </w:tcPr>
          <w:p w14:paraId="5340C044" w14:textId="77777777" w:rsidR="00E96FBA" w:rsidRPr="00D96C5E" w:rsidRDefault="00E96FBA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761CD182" w14:textId="77777777" w:rsidR="00E96FBA" w:rsidRPr="00D96C5E" w:rsidRDefault="00E96FBA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sz w:val="20"/>
                <w:szCs w:val="20"/>
              </w:rPr>
              <w:t xml:space="preserve">UBC-840  </w:t>
            </w:r>
          </w:p>
        </w:tc>
        <w:tc>
          <w:tcPr>
            <w:tcW w:w="2864" w:type="dxa"/>
          </w:tcPr>
          <w:p w14:paraId="4A9E5C24" w14:textId="77777777" w:rsidR="00E96FBA" w:rsidRPr="00D96C5E" w:rsidRDefault="00E96FBA" w:rsidP="007454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sz w:val="20"/>
                <w:szCs w:val="20"/>
              </w:rPr>
              <w:t xml:space="preserve">(GA)8YT  </w:t>
            </w:r>
          </w:p>
        </w:tc>
      </w:tr>
      <w:tr w:rsidR="00E96FBA" w:rsidRPr="00D96C5E" w14:paraId="5495658D" w14:textId="77777777" w:rsidTr="00745453">
        <w:tc>
          <w:tcPr>
            <w:tcW w:w="1101" w:type="dxa"/>
          </w:tcPr>
          <w:p w14:paraId="4A46CB0B" w14:textId="77777777" w:rsidR="00E96FBA" w:rsidRPr="00D96C5E" w:rsidRDefault="00E96FBA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18E83E63" w14:textId="77777777" w:rsidR="00E96FBA" w:rsidRPr="00D96C5E" w:rsidRDefault="00E96FBA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sz w:val="20"/>
                <w:szCs w:val="20"/>
              </w:rPr>
              <w:t xml:space="preserve">UBC-855  </w:t>
            </w:r>
          </w:p>
        </w:tc>
        <w:tc>
          <w:tcPr>
            <w:tcW w:w="2864" w:type="dxa"/>
          </w:tcPr>
          <w:p w14:paraId="20AE2A31" w14:textId="77777777" w:rsidR="00E96FBA" w:rsidRPr="00D96C5E" w:rsidRDefault="00E96FBA" w:rsidP="007454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sz w:val="20"/>
                <w:szCs w:val="20"/>
              </w:rPr>
              <w:t xml:space="preserve">(AC)8YT  </w:t>
            </w:r>
          </w:p>
        </w:tc>
      </w:tr>
      <w:tr w:rsidR="00E96FBA" w:rsidRPr="00D96C5E" w14:paraId="1840A139" w14:textId="77777777" w:rsidTr="00745453">
        <w:tc>
          <w:tcPr>
            <w:tcW w:w="1101" w:type="dxa"/>
          </w:tcPr>
          <w:p w14:paraId="0265C491" w14:textId="77777777" w:rsidR="00E96FBA" w:rsidRPr="00D96C5E" w:rsidRDefault="00E96FBA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14:paraId="1532A933" w14:textId="77777777" w:rsidR="00E96FBA" w:rsidRPr="00D96C5E" w:rsidRDefault="00E96FBA" w:rsidP="00745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sz w:val="20"/>
                <w:szCs w:val="20"/>
              </w:rPr>
              <w:t xml:space="preserve">UBC-880  </w:t>
            </w:r>
          </w:p>
        </w:tc>
        <w:tc>
          <w:tcPr>
            <w:tcW w:w="2864" w:type="dxa"/>
          </w:tcPr>
          <w:p w14:paraId="5391B7AF" w14:textId="77777777" w:rsidR="00E96FBA" w:rsidRPr="00D96C5E" w:rsidRDefault="00E96FBA" w:rsidP="007454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C5E">
              <w:rPr>
                <w:rFonts w:ascii="Times New Roman" w:hAnsi="Times New Roman" w:cs="Times New Roman"/>
                <w:sz w:val="20"/>
                <w:szCs w:val="20"/>
              </w:rPr>
              <w:t>(GGGTG)3</w:t>
            </w:r>
          </w:p>
        </w:tc>
      </w:tr>
    </w:tbl>
    <w:p w14:paraId="0275C9B9" w14:textId="77777777" w:rsidR="00E96FBA" w:rsidRPr="005C4848" w:rsidRDefault="00E96FBA" w:rsidP="00E96FBA">
      <w:pPr>
        <w:pStyle w:val="NormalWeb"/>
        <w:spacing w:before="0" w:beforeAutospacing="0" w:after="0" w:afterAutospacing="0"/>
        <w:rPr>
          <w:b/>
          <w:sz w:val="20"/>
          <w:szCs w:val="20"/>
        </w:rPr>
      </w:pPr>
      <w:r w:rsidRPr="005C4848">
        <w:rPr>
          <w:color w:val="333333"/>
          <w:sz w:val="20"/>
          <w:szCs w:val="20"/>
          <w:shd w:val="clear" w:color="auto" w:fill="FFFFFF"/>
        </w:rPr>
        <w:t>DOI 10.17605/OSF.IO/KVUX9</w:t>
      </w:r>
    </w:p>
    <w:p w14:paraId="7BC872A7" w14:textId="77777777" w:rsidR="00E96FBA" w:rsidRPr="000B1412" w:rsidRDefault="00E96FBA" w:rsidP="00E96FBA"/>
    <w:p w14:paraId="53E37691" w14:textId="77777777" w:rsidR="00E96FBA" w:rsidRDefault="00E96FBA" w:rsidP="00E96FBA"/>
    <w:p w14:paraId="584879DB" w14:textId="77777777" w:rsidR="0083745F" w:rsidRDefault="00E96FBA"/>
    <w:sectPr w:rsidR="0083745F" w:rsidSect="007B2993">
      <w:footerReference w:type="default" r:id="rId4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90137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C83877" w14:textId="77777777" w:rsidR="00E21D5D" w:rsidRDefault="00E96FBA">
        <w:pPr>
          <w:pStyle w:val="Footer"/>
          <w:jc w:val="right"/>
        </w:pPr>
        <w:r>
          <w:fldChar w:fldCharType="begin"/>
        </w:r>
        <w:r>
          <w:instrText xml:space="preserve"> PAGE   \* MERGEF</w:instrText>
        </w:r>
        <w:r>
          <w:instrText xml:space="preserve">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22B1A8D" w14:textId="77777777" w:rsidR="00E21D5D" w:rsidRDefault="00E96FB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FBA"/>
    <w:rsid w:val="00CE2B2A"/>
    <w:rsid w:val="00E96FBA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80E55"/>
  <w15:chartTrackingRefBased/>
  <w15:docId w15:val="{EC9F592C-DE73-4C26-8F44-828784B2D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96FBA"/>
    <w:pPr>
      <w:spacing w:after="0" w:line="276" w:lineRule="auto"/>
    </w:pPr>
    <w:rPr>
      <w:rFonts w:ascii="Arial" w:eastAsia="Arial" w:hAnsi="Arial" w:cs="Arial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96FBA"/>
    <w:pPr>
      <w:spacing w:before="100" w:beforeAutospacing="1" w:after="100" w:afterAutospacing="1" w:line="24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96FB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FBA"/>
    <w:rPr>
      <w:rFonts w:ascii="Arial" w:eastAsia="Arial" w:hAnsi="Arial" w:cs="Arial"/>
      <w:lang w:val="en-IN" w:eastAsia="en-IN"/>
    </w:rPr>
  </w:style>
  <w:style w:type="table" w:styleId="TableGrid">
    <w:name w:val="Table Grid"/>
    <w:basedOn w:val="TableNormal"/>
    <w:uiPriority w:val="59"/>
    <w:rsid w:val="00E96FB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Anisha Ammainathan</cp:lastModifiedBy>
  <cp:revision>1</cp:revision>
  <dcterms:created xsi:type="dcterms:W3CDTF">2021-02-10T16:10:00Z</dcterms:created>
  <dcterms:modified xsi:type="dcterms:W3CDTF">2021-02-10T16:10:00Z</dcterms:modified>
</cp:coreProperties>
</file>